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Figure S3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4825" cy="4334510"/>
            <wp:effectExtent l="0" t="0" r="0" b="0"/>
            <wp:docPr id="1" name="Ké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Suppression of PA14-induced SKN-1 nuclear localization by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tir-1(RNAi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presentative epifluorescence images showing SKN-1::GFP nuclear translocation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s007[</w:t>
      </w:r>
      <w:r>
        <w:rPr>
          <w:rFonts w:cs="Times New Roman" w:ascii="Times New Roman" w:hAnsi="Times New Roman"/>
          <w:sz w:val="24"/>
          <w:szCs w:val="24"/>
          <w:lang w:val="en-US"/>
        </w:rPr>
        <w:t>SKN-1::GFP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 fed by empty vector 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ir-1(RNAi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L3 larvae were exposed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14 for 5 hour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Quantification of SKN-1 nuclear translocation data is shown on Figure 3C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21:11:00Z</dcterms:created>
  <dc:creator>Dia</dc:creator>
  <dc:description/>
  <cp:keywords/>
  <dc:language>en-US</dc:language>
  <cp:lastModifiedBy>Dia</cp:lastModifiedBy>
  <dcterms:modified xsi:type="dcterms:W3CDTF">2012-03-25T18:17:00Z</dcterms:modified>
  <cp:revision>2</cp:revision>
  <dc:subject/>
  <dc:title/>
</cp:coreProperties>
</file>